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1CEC" w:rsidRPr="005E21A8" w:rsidRDefault="00401CEC" w:rsidP="00401CE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E21A8">
        <w:rPr>
          <w:rFonts w:ascii="Times New Roman" w:hAnsi="Times New Roman" w:cs="Times New Roman"/>
          <w:b/>
          <w:sz w:val="24"/>
          <w:szCs w:val="24"/>
        </w:rPr>
        <w:t>S</w:t>
      </w:r>
      <w:r w:rsidR="00B65B1C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5E21A8">
        <w:rPr>
          <w:rFonts w:ascii="Times New Roman" w:hAnsi="Times New Roman" w:cs="Times New Roman"/>
          <w:b/>
          <w:sz w:val="24"/>
          <w:szCs w:val="24"/>
        </w:rPr>
        <w:t xml:space="preserve"> Table. Item-total score correlations for the Nepalese version of the MNA</w:t>
      </w:r>
      <w:r>
        <w:rPr>
          <w:rFonts w:ascii="Times New Roman" w:hAnsi="Times New Roman" w:cs="Times New Roman"/>
          <w:b/>
          <w:sz w:val="24"/>
          <w:szCs w:val="24"/>
        </w:rPr>
        <w:t>-SF</w:t>
      </w:r>
      <w:r w:rsidRPr="005E21A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PlainTable12"/>
        <w:tblW w:w="0" w:type="auto"/>
        <w:tblLook w:val="04A0" w:firstRow="1" w:lastRow="0" w:firstColumn="1" w:lastColumn="0" w:noHBand="0" w:noVBand="1"/>
      </w:tblPr>
      <w:tblGrid>
        <w:gridCol w:w="3710"/>
        <w:gridCol w:w="2076"/>
        <w:gridCol w:w="1109"/>
      </w:tblGrid>
      <w:tr w:rsidR="00401CEC" w:rsidRPr="00286846" w:rsidTr="001D5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1CEC" w:rsidRPr="00286846" w:rsidRDefault="00401CEC" w:rsidP="001D52C1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86846">
              <w:rPr>
                <w:rFonts w:ascii="Times New Roman" w:eastAsia="Times New Roman" w:hAnsi="Times New Roman" w:cs="Times New Roman"/>
                <w:sz w:val="24"/>
                <w:szCs w:val="24"/>
              </w:rPr>
              <w:t>Item con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1CEC" w:rsidRPr="00286846" w:rsidRDefault="00401CEC" w:rsidP="001D52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86846">
              <w:rPr>
                <w:rFonts w:ascii="Times New Roman" w:eastAsia="Times New Roman" w:hAnsi="Times New Roman" w:cs="Times New Roman"/>
                <w:sz w:val="24"/>
                <w:szCs w:val="24"/>
              </w:rPr>
              <w:t>Spearman's rho, r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1CEC" w:rsidRPr="00286846" w:rsidRDefault="00401CEC" w:rsidP="001D52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8684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2868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value</w:t>
            </w:r>
          </w:p>
        </w:tc>
      </w:tr>
      <w:tr w:rsidR="00401CEC" w:rsidRPr="00286846" w:rsidTr="001D5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401CEC" w:rsidRPr="00286846" w:rsidRDefault="00401CEC" w:rsidP="001D52C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8684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Loss of appetite (past 3 month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01CEC" w:rsidRPr="00286846" w:rsidRDefault="00401CEC" w:rsidP="001D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846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hideMark/>
          </w:tcPr>
          <w:p w:rsidR="00401CEC" w:rsidRPr="00286846" w:rsidRDefault="00401CEC" w:rsidP="001D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84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01CEC" w:rsidRPr="00286846" w:rsidTr="001D52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1CEC" w:rsidRPr="00286846" w:rsidRDefault="00401CEC" w:rsidP="001D52C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8684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eight loss (past 3 months)</w:t>
            </w:r>
          </w:p>
        </w:tc>
        <w:tc>
          <w:tcPr>
            <w:tcW w:w="0" w:type="auto"/>
            <w:noWrap/>
            <w:hideMark/>
          </w:tcPr>
          <w:p w:rsidR="00401CEC" w:rsidRPr="00286846" w:rsidRDefault="00401CEC" w:rsidP="001D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846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09" w:type="dxa"/>
            <w:noWrap/>
            <w:hideMark/>
          </w:tcPr>
          <w:p w:rsidR="00401CEC" w:rsidRPr="00286846" w:rsidRDefault="00401CEC" w:rsidP="001D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84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01CEC" w:rsidRPr="00286846" w:rsidTr="001D5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1CEC" w:rsidRPr="00286846" w:rsidRDefault="00401CEC" w:rsidP="001D52C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8684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obility</w:t>
            </w:r>
          </w:p>
        </w:tc>
        <w:tc>
          <w:tcPr>
            <w:tcW w:w="0" w:type="auto"/>
            <w:noWrap/>
            <w:hideMark/>
          </w:tcPr>
          <w:p w:rsidR="00401CEC" w:rsidRPr="00286846" w:rsidRDefault="00401CEC" w:rsidP="001D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846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09" w:type="dxa"/>
            <w:noWrap/>
            <w:hideMark/>
          </w:tcPr>
          <w:p w:rsidR="00401CEC" w:rsidRPr="00286846" w:rsidRDefault="00401CEC" w:rsidP="001D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846"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401CEC" w:rsidRPr="00286846" w:rsidTr="001D52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1CEC" w:rsidRPr="00286846" w:rsidRDefault="00401CEC" w:rsidP="001D52C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8684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sychological stress (past 3 months)</w:t>
            </w:r>
          </w:p>
        </w:tc>
        <w:tc>
          <w:tcPr>
            <w:tcW w:w="0" w:type="auto"/>
            <w:noWrap/>
            <w:hideMark/>
          </w:tcPr>
          <w:p w:rsidR="00401CEC" w:rsidRPr="00286846" w:rsidRDefault="00401CEC" w:rsidP="001D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846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109" w:type="dxa"/>
            <w:noWrap/>
            <w:hideMark/>
          </w:tcPr>
          <w:p w:rsidR="00401CEC" w:rsidRPr="00286846" w:rsidRDefault="00401CEC" w:rsidP="001D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84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01CEC" w:rsidRPr="00286846" w:rsidTr="001D5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1CEC" w:rsidRPr="00286846" w:rsidRDefault="00401CEC" w:rsidP="001D52C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8684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Neuropsychological problems</w:t>
            </w:r>
          </w:p>
        </w:tc>
        <w:tc>
          <w:tcPr>
            <w:tcW w:w="0" w:type="auto"/>
            <w:noWrap/>
            <w:hideMark/>
          </w:tcPr>
          <w:p w:rsidR="00401CEC" w:rsidRPr="00286846" w:rsidRDefault="00401CEC" w:rsidP="001D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846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09" w:type="dxa"/>
            <w:noWrap/>
            <w:hideMark/>
          </w:tcPr>
          <w:p w:rsidR="00401CEC" w:rsidRPr="00286846" w:rsidRDefault="00401CEC" w:rsidP="001D5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84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01CEC" w:rsidRPr="00286846" w:rsidTr="001D52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1CEC" w:rsidRPr="00286846" w:rsidRDefault="00401CEC" w:rsidP="001D52C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8684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ody mass index (BMI)</w:t>
            </w:r>
          </w:p>
        </w:tc>
        <w:tc>
          <w:tcPr>
            <w:tcW w:w="0" w:type="auto"/>
            <w:noWrap/>
            <w:hideMark/>
          </w:tcPr>
          <w:p w:rsidR="00401CEC" w:rsidRPr="00286846" w:rsidRDefault="00401CEC" w:rsidP="001D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846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09" w:type="dxa"/>
            <w:noWrap/>
            <w:hideMark/>
          </w:tcPr>
          <w:p w:rsidR="00401CEC" w:rsidRPr="00286846" w:rsidRDefault="00401CEC" w:rsidP="001D5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84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0D4A0B" w:rsidRPr="00840594" w:rsidRDefault="00840594">
      <w:r w:rsidRPr="00840594">
        <w:rPr>
          <w:rFonts w:ascii="Times New Roman" w:hAnsi="Times New Roman" w:cs="Times New Roman"/>
          <w:sz w:val="24"/>
          <w:szCs w:val="24"/>
        </w:rPr>
        <w:t>Abbreviations: MNA-SF, mini nutritional assessment short form</w:t>
      </w:r>
    </w:p>
    <w:sectPr w:rsidR="000D4A0B" w:rsidRPr="00840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UwMjO3NDY0trS0NDZT0lEKTi0uzszPAykwrAUAPi5xFywAAAA="/>
  </w:docVars>
  <w:rsids>
    <w:rsidRoot w:val="00401CEC"/>
    <w:rsid w:val="000D4A0B"/>
    <w:rsid w:val="00401CEC"/>
    <w:rsid w:val="00840594"/>
    <w:rsid w:val="00B6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6EC82"/>
  <w15:chartTrackingRefBased/>
  <w15:docId w15:val="{65450810-CD9F-4025-BE76-385BB7887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01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2">
    <w:name w:val="Plain Table 12"/>
    <w:basedOn w:val="TableNormal"/>
    <w:uiPriority w:val="41"/>
    <w:rsid w:val="00401CE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>OIT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una Ghimire</dc:creator>
  <cp:keywords/>
  <dc:description/>
  <cp:lastModifiedBy>Saruna Ghimire</cp:lastModifiedBy>
  <cp:revision>3</cp:revision>
  <dcterms:created xsi:type="dcterms:W3CDTF">2016-10-30T21:44:00Z</dcterms:created>
  <dcterms:modified xsi:type="dcterms:W3CDTF">2016-12-01T00:46:00Z</dcterms:modified>
</cp:coreProperties>
</file>